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8504" w:type="dxa"/>
        <w:jc w:val="center"/>
        <w:tblLook w:val="04A0" w:firstRow="1" w:lastRow="0" w:firstColumn="1" w:lastColumn="0" w:noHBand="0" w:noVBand="1"/>
      </w:tblPr>
      <w:tblGrid>
        <w:gridCol w:w="3402"/>
        <w:gridCol w:w="1418"/>
        <w:gridCol w:w="1276"/>
        <w:gridCol w:w="1265"/>
        <w:gridCol w:w="1143"/>
      </w:tblGrid>
      <w:tr w:rsidR="002B291F" w:rsidRPr="00325572" w14:paraId="6668F103" w14:textId="77777777" w:rsidTr="00175ED6">
        <w:trPr>
          <w:trHeight w:val="1134"/>
          <w:jc w:val="center"/>
        </w:trPr>
        <w:tc>
          <w:tcPr>
            <w:tcW w:w="850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04D63E3C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2A1E45CF" w14:textId="3AD935C2" w:rsidR="002B291F" w:rsidRDefault="00325572" w:rsidP="00E135C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dditional File 2</w:t>
            </w:r>
            <w:r w:rsidR="002B29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="002B29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ercentages of boys and girls</w:t>
            </w:r>
            <w:r w:rsidR="002B29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</w:t>
            </w:r>
            <w:r w:rsidR="002B29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actice extracurricular sport activities reported by questionnaires.</w:t>
            </w:r>
          </w:p>
        </w:tc>
      </w:tr>
      <w:tr w:rsidR="002B291F" w14:paraId="21AA03EC" w14:textId="77777777" w:rsidTr="00175ED6">
        <w:trPr>
          <w:trHeight w:val="290"/>
          <w:jc w:val="center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2F2DF9F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Extracurricular sport </w:t>
            </w:r>
          </w:p>
          <w:p w14:paraId="1A79C74E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ctivities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CDFCE6E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Total </w:t>
            </w:r>
          </w:p>
          <w:p w14:paraId="40FF3CA9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= 43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AC6EC0C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Girls </w:t>
            </w:r>
          </w:p>
          <w:p w14:paraId="5C5A5B3B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= 214)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</w:tcPr>
          <w:p w14:paraId="116ABC3B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oys</w:t>
            </w:r>
          </w:p>
          <w:p w14:paraId="46C3D616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= 220)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</w:tcPr>
          <w:p w14:paraId="61F8DBBD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  <w:p w14:paraId="2312C205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2B291F" w14:paraId="44A9D337" w14:textId="77777777" w:rsidTr="00175ED6">
        <w:trPr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6540DD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immin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7626BD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134D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.6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475E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.7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A530" w14:textId="6EF67C6C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620</w:t>
            </w:r>
          </w:p>
        </w:tc>
      </w:tr>
      <w:tr w:rsidR="002B291F" w14:paraId="29DE068A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C856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5F89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F1DF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CF74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6E01" w14:textId="01102CC1" w:rsidR="002B291F" w:rsidRDefault="002B291F" w:rsidP="00DA3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&lt;.001</w:t>
            </w:r>
          </w:p>
        </w:tc>
      </w:tr>
      <w:tr w:rsidR="002B291F" w14:paraId="4339F4FF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D9E5F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otb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6BDE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F6D2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A199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0CC0" w14:textId="6491A2C8" w:rsidR="002B291F" w:rsidRDefault="002B291F" w:rsidP="00DA32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2B291F" w14:paraId="65DA8424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C3EA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imnast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A35A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8825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9BC0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0A51" w14:textId="421EB51D" w:rsidR="002B291F" w:rsidRDefault="002B291F" w:rsidP="00DA3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2B291F" w14:paraId="7F1FD19F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C3432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rtia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B10D8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0E86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25C9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7AA4" w14:textId="2F16F26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2B291F" w14:paraId="31CEE308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BE1F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ll sports (basketball, volleyball, handbal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5A65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91D7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919E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09D4" w14:textId="1E5E1D3B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28</w:t>
            </w:r>
          </w:p>
        </w:tc>
      </w:tr>
      <w:tr w:rsidR="002B291F" w14:paraId="3D0BF6EF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7BA7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cke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or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C9607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54A5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306F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DAC8" w14:textId="1B9422AC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29</w:t>
            </w:r>
          </w:p>
        </w:tc>
      </w:tr>
      <w:tr w:rsidR="002B291F" w14:paraId="6BAD98E7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0538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nduranc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ort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iathl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yclin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DF962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D561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CD98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1FFA" w14:textId="1D02E9D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450</w:t>
            </w:r>
          </w:p>
        </w:tc>
      </w:tr>
      <w:tr w:rsidR="002B291F" w14:paraId="45859EC4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C303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thle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35EA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142C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9E5F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79CF" w14:textId="13D1B04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21</w:t>
            </w:r>
          </w:p>
        </w:tc>
      </w:tr>
      <w:tr w:rsidR="002B291F" w14:paraId="7CBD2F66" w14:textId="77777777" w:rsidTr="00175ED6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289142" w14:textId="77777777" w:rsidR="002B291F" w:rsidRDefault="002B291F" w:rsidP="00175E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or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595276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BD6FA1" w14:textId="77777777" w:rsidR="002B291F" w:rsidRDefault="002B291F" w:rsidP="00175ED6">
            <w:pPr>
              <w:tabs>
                <w:tab w:val="center" w:pos="1134"/>
                <w:tab w:val="right" w:pos="2269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04981" w14:textId="77777777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0C7C9" w14:textId="6E645F18" w:rsidR="002B291F" w:rsidRDefault="002B291F" w:rsidP="00175E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930</w:t>
            </w:r>
          </w:p>
        </w:tc>
      </w:tr>
      <w:tr w:rsidR="002B291F" w:rsidRPr="00783B0F" w14:paraId="5CD8C76A" w14:textId="77777777" w:rsidTr="00175ED6">
        <w:trPr>
          <w:jc w:val="center"/>
        </w:trPr>
        <w:tc>
          <w:tcPr>
            <w:tcW w:w="850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063E7" w14:textId="7437D77E" w:rsidR="002B291F" w:rsidRDefault="002B291F" w:rsidP="00175ED6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Differenc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atified by each sport activity. Data for girls and boys are presented as proportions (%) for each activity </w:t>
            </w:r>
            <w:r w:rsidR="00783B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atifi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sex. 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hild may participate in more than one sport.</w:t>
            </w:r>
          </w:p>
          <w:p w14:paraId="55955488" w14:textId="77777777" w:rsidR="002B291F" w:rsidRDefault="002B291F" w:rsidP="00175ED6">
            <w:pPr>
              <w:snapToGri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36702EE" w14:textId="77777777" w:rsidR="00AB250E" w:rsidRPr="00783B0F" w:rsidRDefault="00AB250E">
      <w:pPr>
        <w:rPr>
          <w:lang w:val="en-US"/>
        </w:rPr>
      </w:pPr>
    </w:p>
    <w:sectPr w:rsidR="00AB250E" w:rsidRPr="00783B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91F"/>
    <w:rsid w:val="002B291F"/>
    <w:rsid w:val="00325572"/>
    <w:rsid w:val="00337873"/>
    <w:rsid w:val="00783B0F"/>
    <w:rsid w:val="007B30CD"/>
    <w:rsid w:val="00AB250E"/>
    <w:rsid w:val="00DA3284"/>
    <w:rsid w:val="00E1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BC3FF"/>
  <w15:chartTrackingRefBased/>
  <w15:docId w15:val="{D0A2DB5B-5755-45AE-8374-4F7C1E777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91F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2B291F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B291F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B29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TextocomentarioCar1">
    <w:name w:val="Texto comentario Car1"/>
    <w:basedOn w:val="Fuentedeprrafopredeter"/>
    <w:uiPriority w:val="99"/>
    <w:semiHidden/>
    <w:rsid w:val="002B291F"/>
    <w:rPr>
      <w:sz w:val="20"/>
      <w:szCs w:val="20"/>
    </w:rPr>
  </w:style>
  <w:style w:type="table" w:styleId="Tablaconcuadrcula">
    <w:name w:val="Table Grid"/>
    <w:basedOn w:val="Tablanormal"/>
    <w:uiPriority w:val="39"/>
    <w:rsid w:val="002B2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B2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29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7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Jose Jurado</cp:lastModifiedBy>
  <cp:revision>7</cp:revision>
  <dcterms:created xsi:type="dcterms:W3CDTF">2024-01-23T10:51:00Z</dcterms:created>
  <dcterms:modified xsi:type="dcterms:W3CDTF">2025-03-07T12:52:00Z</dcterms:modified>
</cp:coreProperties>
</file>